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84E" w:rsidRPr="00F873A9" w:rsidRDefault="00F873A9" w:rsidP="002C0D1B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  <w:lang w:val="en-US" w:eastAsia="nb-NO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  <w:lang w:val="en-US" w:eastAsia="nb-NO"/>
        </w:rPr>
        <w:t xml:space="preserve">   </w:t>
      </w:r>
      <w:proofErr w:type="gramStart"/>
      <w:r w:rsidRPr="00F873A9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  <w:lang w:val="en-US" w:eastAsia="nb-NO"/>
        </w:rPr>
        <w:t>Supplementary table S1.</w:t>
      </w:r>
      <w:proofErr w:type="gramEnd"/>
      <w:r w:rsidRPr="00F873A9">
        <w:rPr>
          <w:rFonts w:ascii="Times New Roman" w:eastAsia="Times New Roman" w:hAnsi="Times New Roman" w:cs="Times New Roman"/>
          <w:b/>
          <w:color w:val="222222"/>
          <w:sz w:val="28"/>
          <w:szCs w:val="28"/>
          <w:shd w:val="clear" w:color="auto" w:fill="FFFFFF"/>
          <w:lang w:val="en-US" w:eastAsia="nb-NO"/>
        </w:rPr>
        <w:t xml:space="preserve"> </w:t>
      </w:r>
    </w:p>
    <w:p w:rsidR="003D684E" w:rsidRDefault="003D684E" w:rsidP="002C0D1B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  <w:lang w:val="en-US" w:eastAsia="nb-NO"/>
        </w:rPr>
      </w:pPr>
    </w:p>
    <w:p w:rsidR="002C0D1B" w:rsidRDefault="002C0D1B" w:rsidP="004C22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  <w:lang w:val="en-US" w:eastAsia="nb-NO"/>
        </w:rPr>
      </w:pPr>
    </w:p>
    <w:tbl>
      <w:tblPr>
        <w:tblStyle w:val="Tabellrutenett"/>
        <w:tblpPr w:leftFromText="141" w:rightFromText="141" w:vertAnchor="text" w:horzAnchor="page" w:tblpX="1767" w:tblpY="2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13"/>
        <w:gridCol w:w="1181"/>
        <w:gridCol w:w="2126"/>
      </w:tblGrid>
      <w:tr w:rsidR="00F873A9" w:rsidTr="004C22F2">
        <w:tc>
          <w:tcPr>
            <w:tcW w:w="2376" w:type="dxa"/>
            <w:tcBorders>
              <w:bottom w:val="single" w:sz="4" w:space="0" w:color="auto"/>
            </w:tcBorders>
          </w:tcPr>
          <w:p w:rsidR="00F873A9" w:rsidRPr="003D684E" w:rsidRDefault="00F873A9" w:rsidP="004C22F2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Speci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F873A9" w:rsidRPr="003D684E" w:rsidRDefault="00F873A9" w:rsidP="004C22F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B12 r</w:t>
            </w:r>
            <w:r w:rsidRPr="003D684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esidue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F873A9" w:rsidRPr="003D684E" w:rsidRDefault="00F873A9" w:rsidP="004C22F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Cod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873A9" w:rsidRPr="003D684E" w:rsidRDefault="00F873A9" w:rsidP="004C22F2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Accession n</w:t>
            </w:r>
            <w:r w:rsidR="004C22F2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umber</w:t>
            </w:r>
          </w:p>
        </w:tc>
      </w:tr>
      <w:tr w:rsidR="00F873A9" w:rsidTr="004C22F2">
        <w:tc>
          <w:tcPr>
            <w:tcW w:w="2376" w:type="dxa"/>
            <w:tcBorders>
              <w:bottom w:val="nil"/>
            </w:tcBorders>
          </w:tcPr>
          <w:p w:rsidR="00F873A9" w:rsidRPr="003D684E" w:rsidRDefault="00F873A9" w:rsidP="004C22F2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Monitor lizard β</w:t>
            </w:r>
          </w:p>
        </w:tc>
        <w:tc>
          <w:tcPr>
            <w:tcW w:w="1513" w:type="dxa"/>
            <w:tcBorders>
              <w:bottom w:val="nil"/>
            </w:tcBorders>
          </w:tcPr>
          <w:p w:rsidR="00F873A9" w:rsidRPr="003D684E" w:rsidRDefault="00F873A9" w:rsidP="004C22F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Gly</w:t>
            </w:r>
            <w:proofErr w:type="spellEnd"/>
          </w:p>
        </w:tc>
        <w:tc>
          <w:tcPr>
            <w:tcW w:w="1181" w:type="dxa"/>
            <w:tcBorders>
              <w:bottom w:val="nil"/>
            </w:tcBorders>
          </w:tcPr>
          <w:p w:rsidR="00F873A9" w:rsidRPr="003D684E" w:rsidRDefault="00F873A9" w:rsidP="004C22F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873A9" w:rsidRPr="003D684E" w:rsidRDefault="005348FE" w:rsidP="005348FE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18993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Common </w:t>
            </w: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iguania</w:t>
            </w:r>
            <w:proofErr w:type="spellEnd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 β1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Gly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5348FE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18987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Common </w:t>
            </w: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iguania</w:t>
            </w:r>
            <w:proofErr w:type="spellEnd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 β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Cys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5348FE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86390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Green anole β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Cys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tgc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F873A9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XM_003229614.1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Sea snake β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Lys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5348FE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41332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Cobra snake β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Lys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5348FE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22743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 xml:space="preserve">Spiny-tailed lizard </w:t>
            </w: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β</w:t>
            </w:r>
            <w:r w:rsidR="005348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1</w:t>
            </w:r>
            <w:bookmarkStart w:id="0" w:name="_GoBack"/>
            <w:bookmarkEnd w:id="0"/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Asn</w:t>
            </w:r>
            <w:proofErr w:type="spellEnd"/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5348FE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18991</w:t>
            </w:r>
          </w:p>
        </w:tc>
      </w:tr>
      <w:tr w:rsidR="00F873A9" w:rsidTr="004C22F2">
        <w:tc>
          <w:tcPr>
            <w:tcW w:w="2376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Pig β-like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Lys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ag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873A9" w:rsidRPr="003D684E" w:rsidRDefault="00F873A9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XR_297530.1</w:t>
            </w:r>
          </w:p>
        </w:tc>
      </w:tr>
      <w:tr w:rsidR="00F873A9" w:rsidTr="004C22F2">
        <w:tc>
          <w:tcPr>
            <w:tcW w:w="2376" w:type="dxa"/>
            <w:tcBorders>
              <w:top w:val="nil"/>
            </w:tcBorders>
          </w:tcPr>
          <w:p w:rsidR="00F873A9" w:rsidRPr="003D684E" w:rsidRDefault="00F873A9" w:rsidP="00F873A9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Tree shrew β</w:t>
            </w:r>
          </w:p>
        </w:tc>
        <w:tc>
          <w:tcPr>
            <w:tcW w:w="1513" w:type="dxa"/>
            <w:tcBorders>
              <w:top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Ser</w:t>
            </w:r>
            <w:proofErr w:type="spellEnd"/>
          </w:p>
        </w:tc>
        <w:tc>
          <w:tcPr>
            <w:tcW w:w="1181" w:type="dxa"/>
            <w:tcBorders>
              <w:top w:val="nil"/>
            </w:tcBorders>
          </w:tcPr>
          <w:p w:rsidR="00F873A9" w:rsidRPr="003D684E" w:rsidRDefault="00F873A9" w:rsidP="00F873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agt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</w:tcPr>
          <w:p w:rsidR="00F873A9" w:rsidRPr="003D684E" w:rsidRDefault="00F873A9" w:rsidP="004C22F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</w:pPr>
            <w:r w:rsidRPr="003D684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 w:eastAsia="nb-NO"/>
              </w:rPr>
              <w:t>XM_006151709.1</w:t>
            </w:r>
          </w:p>
        </w:tc>
      </w:tr>
    </w:tbl>
    <w:p w:rsidR="00D15B0C" w:rsidRPr="004304B6" w:rsidRDefault="00D15B0C" w:rsidP="00F873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val="en-US" w:eastAsia="nb-NO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nb-NO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nb-NO"/>
        </w:rPr>
        <w:tab/>
      </w:r>
    </w:p>
    <w:sectPr w:rsidR="00D15B0C" w:rsidRPr="00430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13A"/>
    <w:rsid w:val="0009036D"/>
    <w:rsid w:val="000A15EC"/>
    <w:rsid w:val="00145A79"/>
    <w:rsid w:val="002B613A"/>
    <w:rsid w:val="002C0D1B"/>
    <w:rsid w:val="003D684E"/>
    <w:rsid w:val="004C22F2"/>
    <w:rsid w:val="004F4E29"/>
    <w:rsid w:val="005348FE"/>
    <w:rsid w:val="006F174C"/>
    <w:rsid w:val="00B309B9"/>
    <w:rsid w:val="00D15B0C"/>
    <w:rsid w:val="00F873A9"/>
    <w:rsid w:val="00FA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15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15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Øivind Andersen</cp:lastModifiedBy>
  <cp:revision>3</cp:revision>
  <dcterms:created xsi:type="dcterms:W3CDTF">2014-01-06T19:48:00Z</dcterms:created>
  <dcterms:modified xsi:type="dcterms:W3CDTF">2014-01-07T08:44:00Z</dcterms:modified>
</cp:coreProperties>
</file>